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49599" w14:textId="2B6E556E" w:rsidR="009C0FD5" w:rsidRDefault="00113D41" w:rsidP="009C0FD5">
      <w:pPr>
        <w:spacing w:line="480" w:lineRule="auto"/>
        <w:rPr>
          <w:b/>
        </w:rPr>
      </w:pPr>
      <w:r>
        <w:rPr>
          <w:b/>
        </w:rPr>
        <w:t>Additional File One</w:t>
      </w:r>
      <w:r w:rsidR="009C0FD5">
        <w:rPr>
          <w:b/>
        </w:rPr>
        <w:t xml:space="preserve">: PRISMA-P Checklist: </w:t>
      </w:r>
    </w:p>
    <w:tbl>
      <w:tblPr>
        <w:tblW w:w="935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590"/>
        <w:gridCol w:w="5676"/>
        <w:gridCol w:w="1530"/>
      </w:tblGrid>
      <w:tr w:rsidR="009C0FD5" w:rsidRPr="00BF21DA" w14:paraId="2BC8427B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0C08CA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Section and topic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BA111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Item No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2F564E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Checklist ite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90EE73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Line numbers of information reported</w:t>
            </w:r>
          </w:p>
        </w:tc>
      </w:tr>
      <w:tr w:rsidR="009C0FD5" w:rsidRPr="00BF21DA" w14:paraId="542C2133" w14:textId="77777777" w:rsidTr="00B07B36">
        <w:trPr>
          <w:trHeight w:val="253"/>
        </w:trPr>
        <w:tc>
          <w:tcPr>
            <w:tcW w:w="78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AB2FF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ADMINISTRATIVE INFORM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5B006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</w:p>
        </w:tc>
      </w:tr>
      <w:tr w:rsidR="009C0FD5" w:rsidRPr="00BF21DA" w14:paraId="2F547778" w14:textId="77777777" w:rsidTr="00B07B36"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C0285E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Title: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7D8E49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56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6C62243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1D410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762E009B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0CD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Identifica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4A34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a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8C47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dentify the report as a protocol of a systematic revie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3C0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</w:tr>
      <w:tr w:rsidR="009C0FD5" w:rsidRPr="00BF21DA" w14:paraId="403C13A1" w14:textId="77777777" w:rsidTr="00B07B36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DA245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Upd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B0AB9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b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B4A4F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f the protocol is for an update of a previous systematic review, identify as su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29660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C0FD5" w:rsidRPr="00BF21DA" w14:paraId="478427B8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C9CF5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Registration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244439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2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5A361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f registered, provide the name of the registry (such as PROSPERO) and registration numbe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D91193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-50,94-98</w:t>
            </w:r>
          </w:p>
        </w:tc>
      </w:tr>
      <w:tr w:rsidR="009C0FD5" w:rsidRPr="00BF21DA" w14:paraId="210788AC" w14:textId="77777777" w:rsidTr="00B07B36">
        <w:trPr>
          <w:trHeight w:val="478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F4863A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Authors: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CE246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5677C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3CEAC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2ABA7543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E0B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Conta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8E3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3a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8CE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81F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22</w:t>
            </w:r>
          </w:p>
        </w:tc>
      </w:tr>
      <w:tr w:rsidR="009C0FD5" w:rsidRPr="00BF21DA" w14:paraId="54FA25B6" w14:textId="77777777" w:rsidTr="00B07B36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315C5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Contributio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B036A4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3b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2D24E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contributions of protocol authors and identify the guarantor of the revie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ED2D9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3638C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2-276</w:t>
            </w:r>
          </w:p>
        </w:tc>
      </w:tr>
      <w:tr w:rsidR="009C0FD5" w:rsidRPr="00BF21DA" w14:paraId="291D8348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8591B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Amendments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33976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4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43612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F29A7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C0FD5" w:rsidRPr="00BF21DA" w14:paraId="4D595137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421AC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Support: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0A11EB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5E451C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8DE364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18680780" w14:textId="77777777" w:rsidTr="00B07B36">
        <w:trPr>
          <w:trHeight w:val="4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83B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Sourc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1FE7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5a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AB79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ndicate sources of financial or other support for the revie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108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5DC99101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880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Sponso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35CE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5b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01B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Provide name for the review funder and/or spons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C5A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3638C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7-270</w:t>
            </w:r>
          </w:p>
        </w:tc>
      </w:tr>
      <w:tr w:rsidR="009C0FD5" w:rsidRPr="00BF21DA" w14:paraId="305D525F" w14:textId="77777777" w:rsidTr="00B07B36"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8CCC9AE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Role of sponsor or fund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61C46C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5c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B91D27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roles of funder(s), sponsor(s), and/or institution(s), if any, in developing the protoc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A04AAB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65721D73" w14:textId="77777777" w:rsidTr="00B07B36">
        <w:tc>
          <w:tcPr>
            <w:tcW w:w="782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72DCE99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35B6D0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</w:p>
        </w:tc>
      </w:tr>
      <w:tr w:rsidR="009C0FD5" w:rsidRPr="00BF21DA" w14:paraId="326F23E3" w14:textId="77777777" w:rsidTr="00B07B36"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E0AD4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Rationale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54BB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6</w:t>
            </w:r>
          </w:p>
        </w:tc>
        <w:tc>
          <w:tcPr>
            <w:tcW w:w="5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16CF8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the rationale for the review in the context of what is already know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232C8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-85</w:t>
            </w:r>
          </w:p>
        </w:tc>
      </w:tr>
      <w:tr w:rsidR="009C0FD5" w:rsidRPr="00BF21DA" w14:paraId="0C2DB8F2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CC078D4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Objectives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EE85427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7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1F12ED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9DC8D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-90</w:t>
            </w:r>
          </w:p>
        </w:tc>
      </w:tr>
      <w:tr w:rsidR="009C0FD5" w:rsidRPr="00BF21DA" w14:paraId="7E5755D6" w14:textId="77777777" w:rsidTr="00B07B36">
        <w:tc>
          <w:tcPr>
            <w:tcW w:w="782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1CC62C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  <w:r w:rsidRPr="00BF21DA"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7EB70E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b/>
                <w:sz w:val="18"/>
                <w:szCs w:val="18"/>
              </w:rPr>
            </w:pPr>
          </w:p>
        </w:tc>
      </w:tr>
      <w:tr w:rsidR="009C0FD5" w:rsidRPr="00BF21DA" w14:paraId="7C57B128" w14:textId="77777777" w:rsidTr="00B07B36"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84DF9C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 xml:space="preserve">Eligibility </w:t>
            </w:r>
            <w:r w:rsidRPr="00ED09FC">
              <w:rPr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836107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lastRenderedPageBreak/>
              <w:t>8</w:t>
            </w:r>
          </w:p>
        </w:tc>
        <w:tc>
          <w:tcPr>
            <w:tcW w:w="5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2E1F0A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 xml:space="preserve">Specify the study characteristics (such as PICO, study design, setting, </w:t>
            </w:r>
            <w:r w:rsidRPr="00ED09FC">
              <w:rPr>
                <w:sz w:val="18"/>
                <w:szCs w:val="18"/>
              </w:rPr>
              <w:lastRenderedPageBreak/>
              <w:t>time frame) and report characteristics (such as years considered, language, publication status) to be used as criteria for eligibility for the review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697FC6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lastRenderedPageBreak/>
              <w:t>104-106, 108-</w:t>
            </w:r>
            <w:r w:rsidRPr="00ED09FC">
              <w:rPr>
                <w:sz w:val="18"/>
                <w:szCs w:val="18"/>
              </w:rPr>
              <w:lastRenderedPageBreak/>
              <w:t>138</w:t>
            </w:r>
          </w:p>
        </w:tc>
      </w:tr>
      <w:tr w:rsidR="009C0FD5" w:rsidRPr="00BF21DA" w14:paraId="48AFC54F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3450C1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lastRenderedPageBreak/>
              <w:t>Information sources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0AD474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9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8545E7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D767A4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101-104</w:t>
            </w:r>
          </w:p>
        </w:tc>
      </w:tr>
      <w:tr w:rsidR="009C0FD5" w:rsidRPr="00BF21DA" w14:paraId="70F61ECA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15386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Search strategy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5DFDC4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10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DD29FC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A08408" w14:textId="77777777" w:rsidR="009C0FD5" w:rsidRPr="00ED09FC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ED09FC">
              <w:rPr>
                <w:sz w:val="18"/>
                <w:szCs w:val="18"/>
              </w:rPr>
              <w:t>100-106</w:t>
            </w:r>
          </w:p>
        </w:tc>
      </w:tr>
      <w:tr w:rsidR="009C0FD5" w:rsidRPr="00BF21DA" w14:paraId="05F40798" w14:textId="77777777" w:rsidTr="00B07B36">
        <w:trPr>
          <w:trHeight w:val="479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081D33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Study records: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55041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89F882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0F887E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</w:p>
        </w:tc>
      </w:tr>
      <w:tr w:rsidR="009C0FD5" w:rsidRPr="00BF21DA" w14:paraId="4E258AA4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0013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Data managemen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D007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1a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864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the mechanism(s) that will be used to manage records and data throughout the revie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C3DC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-152</w:t>
            </w:r>
          </w:p>
        </w:tc>
      </w:tr>
      <w:tr w:rsidR="009C0FD5" w:rsidRPr="00BF21DA" w14:paraId="651D5524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868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 Selection proce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BCF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1b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EDE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88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1-148 </w:t>
            </w:r>
          </w:p>
        </w:tc>
      </w:tr>
      <w:tr w:rsidR="009C0FD5" w:rsidRPr="00BF21DA" w14:paraId="336CD759" w14:textId="77777777" w:rsidTr="00B07B3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3533" w14:textId="77777777" w:rsidR="009C0FD5" w:rsidRPr="00824388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824388">
              <w:rPr>
                <w:sz w:val="18"/>
                <w:szCs w:val="18"/>
              </w:rPr>
              <w:t> Data collection proce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A751" w14:textId="77777777" w:rsidR="009C0FD5" w:rsidRPr="00824388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824388">
              <w:rPr>
                <w:sz w:val="18"/>
                <w:szCs w:val="18"/>
              </w:rPr>
              <w:t>11c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9455" w14:textId="77777777" w:rsidR="009C0FD5" w:rsidRPr="00824388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824388">
              <w:rPr>
                <w:sz w:val="18"/>
                <w:szCs w:val="18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6CC7" w14:textId="77777777" w:rsidR="009C0FD5" w:rsidRPr="00824388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824388">
              <w:rPr>
                <w:sz w:val="18"/>
                <w:szCs w:val="18"/>
              </w:rPr>
              <w:t>140-148, 154-158</w:t>
            </w:r>
          </w:p>
        </w:tc>
      </w:tr>
      <w:tr w:rsidR="009C0FD5" w:rsidRPr="00BF21DA" w14:paraId="71929346" w14:textId="77777777" w:rsidTr="00B07B36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8E4EFD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ata item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79420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2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E826EB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29EDB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-168</w:t>
            </w:r>
          </w:p>
        </w:tc>
      </w:tr>
      <w:tr w:rsidR="009C0FD5" w:rsidRPr="00BF21DA" w14:paraId="38795535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28CAE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Outcomes and prioritization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FDF8E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3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41C99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DECD5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-176</w:t>
            </w:r>
          </w:p>
        </w:tc>
      </w:tr>
      <w:tr w:rsidR="009C0FD5" w:rsidRPr="00BF21DA" w14:paraId="32E1222D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C6A5BB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Risk of bias in individual studies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D0A863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4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D8B34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63B344" w14:textId="77777777" w:rsidR="009C0FD5" w:rsidRPr="007B2E39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  <w:r w:rsidRPr="007B2E39">
              <w:rPr>
                <w:sz w:val="18"/>
                <w:szCs w:val="18"/>
              </w:rPr>
              <w:t>-19</w:t>
            </w:r>
            <w:r>
              <w:rPr>
                <w:sz w:val="18"/>
                <w:szCs w:val="18"/>
              </w:rPr>
              <w:t>5</w:t>
            </w:r>
          </w:p>
        </w:tc>
      </w:tr>
      <w:tr w:rsidR="009C0FD5" w:rsidRPr="00BF21DA" w14:paraId="4435C437" w14:textId="77777777" w:rsidTr="00B07B36"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E8F67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ata synthesis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43C5BC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5a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5B856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criteria under which study data will be quantitatively synthesise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7D6918" w14:textId="77777777" w:rsidR="009C0FD5" w:rsidRPr="007B2E39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7B2E39">
              <w:rPr>
                <w:sz w:val="18"/>
                <w:szCs w:val="18"/>
              </w:rPr>
              <w:t>198-204</w:t>
            </w:r>
          </w:p>
        </w:tc>
      </w:tr>
      <w:tr w:rsidR="009C0FD5" w:rsidRPr="00BF21DA" w14:paraId="08C7AFE6" w14:textId="77777777" w:rsidTr="00B07B36"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55B67" w14:textId="77777777" w:rsidR="009C0FD5" w:rsidRPr="00BF21DA" w:rsidRDefault="009C0FD5" w:rsidP="00B07B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6E1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5b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280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BF21DA">
              <w:rPr>
                <w:sz w:val="18"/>
                <w:szCs w:val="18"/>
                <w:vertAlign w:val="superscript"/>
              </w:rPr>
              <w:t>2</w:t>
            </w:r>
            <w:r w:rsidRPr="00BF21DA">
              <w:rPr>
                <w:sz w:val="18"/>
                <w:szCs w:val="18"/>
              </w:rPr>
              <w:t>, Kendall’s τ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0E0" w14:textId="77777777" w:rsidR="009C0FD5" w:rsidRPr="007B2E39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7B2E39">
              <w:rPr>
                <w:sz w:val="18"/>
                <w:szCs w:val="18"/>
              </w:rPr>
              <w:t>198-204</w:t>
            </w:r>
          </w:p>
        </w:tc>
      </w:tr>
      <w:tr w:rsidR="009C0FD5" w:rsidRPr="00BF21DA" w14:paraId="070B96FF" w14:textId="77777777" w:rsidTr="00B07B36"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B3BAF5" w14:textId="77777777" w:rsidR="009C0FD5" w:rsidRPr="00BF21DA" w:rsidRDefault="009C0FD5" w:rsidP="00B07B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2FE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5c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B3B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any proposed additional analyses (such as sensitivity or subgroup analyses, meta-regressio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395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-219</w:t>
            </w:r>
          </w:p>
        </w:tc>
      </w:tr>
      <w:tr w:rsidR="009C0FD5" w:rsidRPr="00BF21DA" w14:paraId="76EACC03" w14:textId="77777777" w:rsidTr="00B07B36"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AC5B73" w14:textId="77777777" w:rsidR="009C0FD5" w:rsidRPr="00BF21DA" w:rsidRDefault="009C0FD5" w:rsidP="00B07B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3D281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5d</w:t>
            </w:r>
          </w:p>
        </w:tc>
        <w:tc>
          <w:tcPr>
            <w:tcW w:w="5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36CD2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If quantitative synthesis is not appropriate, describe the type of summary plann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67F9E5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9C0FD5" w:rsidRPr="00BF21DA" w14:paraId="2291656F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A178D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lastRenderedPageBreak/>
              <w:t>Meta-bias(</w:t>
            </w:r>
            <w:proofErr w:type="spellStart"/>
            <w:r w:rsidRPr="00BF21DA">
              <w:rPr>
                <w:sz w:val="18"/>
                <w:szCs w:val="18"/>
              </w:rPr>
              <w:t>es</w:t>
            </w:r>
            <w:proofErr w:type="spellEnd"/>
            <w:r w:rsidRPr="00BF21DA">
              <w:rPr>
                <w:sz w:val="18"/>
                <w:szCs w:val="18"/>
              </w:rPr>
              <w:t>)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A4A8CA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6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EC366F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Specify any planned assessment of meta-bias(</w:t>
            </w:r>
            <w:proofErr w:type="spellStart"/>
            <w:r w:rsidRPr="00BF21DA">
              <w:rPr>
                <w:sz w:val="18"/>
                <w:szCs w:val="18"/>
              </w:rPr>
              <w:t>es</w:t>
            </w:r>
            <w:proofErr w:type="spellEnd"/>
            <w:r w:rsidRPr="00BF21DA">
              <w:rPr>
                <w:sz w:val="18"/>
                <w:szCs w:val="18"/>
              </w:rPr>
              <w:t>) (such as publication bias across studies, selective reporting within studies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F10D21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-213</w:t>
            </w:r>
          </w:p>
        </w:tc>
      </w:tr>
      <w:tr w:rsidR="009C0FD5" w:rsidRPr="00BF21DA" w14:paraId="58581B78" w14:textId="77777777" w:rsidTr="00B07B36"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ED20E0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Confidence in cumulative evidence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130B24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17</w:t>
            </w:r>
          </w:p>
        </w:tc>
        <w:tc>
          <w:tcPr>
            <w:tcW w:w="567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9F2EC8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 w:rsidRPr="00BF21DA">
              <w:rPr>
                <w:sz w:val="18"/>
                <w:szCs w:val="18"/>
              </w:rPr>
              <w:t>Describe how the strength of the body of evidence will be assessed (such as GRADE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0D28C2A" w14:textId="77777777" w:rsidR="009C0FD5" w:rsidRPr="00BF21DA" w:rsidRDefault="009C0FD5" w:rsidP="00B07B36">
            <w:pPr>
              <w:spacing w:after="8" w:line="480" w:lineRule="auto"/>
              <w:ind w:left="9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-195</w:t>
            </w:r>
          </w:p>
        </w:tc>
      </w:tr>
    </w:tbl>
    <w:p w14:paraId="4722C04E" w14:textId="35568CA8" w:rsidR="00B6770C" w:rsidRDefault="00B6770C"/>
    <w:p w14:paraId="362144BB" w14:textId="61879F05" w:rsidR="00F81E28" w:rsidRDefault="0052747F">
      <w:bookmarkStart w:id="0" w:name="_GoBack"/>
      <w:bookmarkEnd w:id="0"/>
    </w:p>
    <w:sectPr w:rsidR="00F81E28" w:rsidSect="004C03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C0FD5"/>
    <w:rsid w:val="00006F34"/>
    <w:rsid w:val="00024A89"/>
    <w:rsid w:val="0011367A"/>
    <w:rsid w:val="00113D41"/>
    <w:rsid w:val="001C3FB8"/>
    <w:rsid w:val="00290CFF"/>
    <w:rsid w:val="002A0BCE"/>
    <w:rsid w:val="002F5688"/>
    <w:rsid w:val="00392CD5"/>
    <w:rsid w:val="003B7E9F"/>
    <w:rsid w:val="00476B4C"/>
    <w:rsid w:val="0048384D"/>
    <w:rsid w:val="004C039E"/>
    <w:rsid w:val="0052747F"/>
    <w:rsid w:val="00541D4E"/>
    <w:rsid w:val="005C56E4"/>
    <w:rsid w:val="00632601"/>
    <w:rsid w:val="00767798"/>
    <w:rsid w:val="007B7919"/>
    <w:rsid w:val="008272AE"/>
    <w:rsid w:val="008400E8"/>
    <w:rsid w:val="008502B7"/>
    <w:rsid w:val="00853CE5"/>
    <w:rsid w:val="008C4D14"/>
    <w:rsid w:val="008F24E6"/>
    <w:rsid w:val="00974BF5"/>
    <w:rsid w:val="009C0FD5"/>
    <w:rsid w:val="00A20D7E"/>
    <w:rsid w:val="00A22DFC"/>
    <w:rsid w:val="00A235E8"/>
    <w:rsid w:val="00A45708"/>
    <w:rsid w:val="00A57BE4"/>
    <w:rsid w:val="00AA2E6F"/>
    <w:rsid w:val="00B337F5"/>
    <w:rsid w:val="00B46CA7"/>
    <w:rsid w:val="00B6770C"/>
    <w:rsid w:val="00B8679D"/>
    <w:rsid w:val="00BD788D"/>
    <w:rsid w:val="00C11E08"/>
    <w:rsid w:val="00C128CC"/>
    <w:rsid w:val="00C54549"/>
    <w:rsid w:val="00C55EB4"/>
    <w:rsid w:val="00C56AB5"/>
    <w:rsid w:val="00C715E5"/>
    <w:rsid w:val="00CF6F98"/>
    <w:rsid w:val="00D565E6"/>
    <w:rsid w:val="00D62FD2"/>
    <w:rsid w:val="00D94A2B"/>
    <w:rsid w:val="00DE5925"/>
    <w:rsid w:val="00E478BB"/>
    <w:rsid w:val="00E65038"/>
    <w:rsid w:val="00E86517"/>
    <w:rsid w:val="00EA4B32"/>
    <w:rsid w:val="00EB44E5"/>
    <w:rsid w:val="00EC6F2F"/>
    <w:rsid w:val="00EF7149"/>
    <w:rsid w:val="00F50F95"/>
    <w:rsid w:val="00F559F8"/>
    <w:rsid w:val="00F80400"/>
    <w:rsid w:val="00F8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F6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D5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FD5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7</Words>
  <Characters>3608</Characters>
  <Application>Microsoft Office Word</Application>
  <DocSecurity>0</DocSecurity>
  <Lines>189</Lines>
  <Paragraphs>128</Paragraphs>
  <ScaleCrop>false</ScaleCrop>
  <Company/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Williams</dc:creator>
  <cp:keywords/>
  <dc:description/>
  <cp:lastModifiedBy>JHUNGOY</cp:lastModifiedBy>
  <cp:revision>5</cp:revision>
  <dcterms:created xsi:type="dcterms:W3CDTF">2021-04-22T06:22:00Z</dcterms:created>
  <dcterms:modified xsi:type="dcterms:W3CDTF">2021-05-19T01:02:00Z</dcterms:modified>
</cp:coreProperties>
</file>